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B033B3" w14:textId="77777777" w:rsidR="00FD6E06" w:rsidRPr="00FD6E06" w:rsidRDefault="00FD6E06" w:rsidP="00F901FE">
      <w:pPr>
        <w:tabs>
          <w:tab w:val="right" w:pos="15398"/>
        </w:tabs>
        <w:rPr>
          <w:rStyle w:val="Textoennegrita"/>
          <w:rFonts w:ascii="Lucida Sans" w:hAnsi="Lucida Sans"/>
          <w:sz w:val="32"/>
          <w:szCs w:val="32"/>
        </w:rPr>
      </w:pPr>
      <w:r w:rsidRPr="00FD6E06">
        <w:rPr>
          <w:rStyle w:val="Textoennegrita"/>
          <w:rFonts w:ascii="Lucida Sans" w:hAnsi="Lucida Sans"/>
          <w:sz w:val="32"/>
          <w:szCs w:val="32"/>
        </w:rPr>
        <w:t>PRISMA-P 2015 Checklist</w:t>
      </w:r>
      <w:r w:rsidR="00F901FE">
        <w:rPr>
          <w:rStyle w:val="Textoennegrita"/>
          <w:rFonts w:ascii="Lucida Sans" w:hAnsi="Lucida Sans"/>
          <w:sz w:val="32"/>
          <w:szCs w:val="32"/>
        </w:rPr>
        <w:tab/>
      </w:r>
    </w:p>
    <w:p w14:paraId="1DB033B4" w14:textId="77777777" w:rsidR="00FD6E06" w:rsidRPr="00FD6E06" w:rsidRDefault="00FD6E06" w:rsidP="00FD6E06">
      <w:pPr>
        <w:pStyle w:val="Ttulo1"/>
        <w:rPr>
          <w:rFonts w:ascii="Lucida Sans" w:hAnsi="Lucida Sans"/>
          <w:sz w:val="22"/>
          <w:szCs w:val="22"/>
          <w:lang w:val="en"/>
        </w:rPr>
      </w:pPr>
      <w:r w:rsidRPr="00FD6E06">
        <w:rPr>
          <w:rStyle w:val="Textoennegrita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Textoennegrita"/>
          <w:rFonts w:ascii="Lucida Sans" w:hAnsi="Lucida Sans"/>
          <w:sz w:val="22"/>
          <w:szCs w:val="22"/>
        </w:rPr>
        <w:t xml:space="preserve">for </w:t>
      </w:r>
      <w:r w:rsidR="00CA6DD4">
        <w:rPr>
          <w:rStyle w:val="Textoennegrita"/>
          <w:rFonts w:ascii="Lucida Sans" w:hAnsi="Lucida Sans"/>
          <w:sz w:val="22"/>
          <w:szCs w:val="22"/>
        </w:rPr>
        <w:t>use</w:t>
      </w:r>
      <w:r>
        <w:rPr>
          <w:rStyle w:val="Textoennegrita"/>
          <w:rFonts w:ascii="Lucida Sans" w:hAnsi="Lucida Sans"/>
          <w:sz w:val="22"/>
          <w:szCs w:val="22"/>
        </w:rPr>
        <w:t xml:space="preserve"> with protocol submissions to </w:t>
      </w:r>
      <w:r w:rsidRPr="00FD6E06">
        <w:rPr>
          <w:rStyle w:val="Textoennegrita"/>
          <w:rFonts w:ascii="Lucida Sans" w:hAnsi="Lucida Sans"/>
          <w:i/>
          <w:sz w:val="22"/>
          <w:szCs w:val="22"/>
        </w:rPr>
        <w:t>Systematic Reviews</w:t>
      </w:r>
      <w:r>
        <w:rPr>
          <w:rStyle w:val="Textoennegrita"/>
          <w:rFonts w:ascii="Lucida Sans" w:hAnsi="Lucida Sans"/>
          <w:sz w:val="22"/>
          <w:szCs w:val="22"/>
        </w:rPr>
        <w:t xml:space="preserve"> </w:t>
      </w:r>
      <w:r w:rsidRPr="00FD6E06">
        <w:rPr>
          <w:rStyle w:val="Textoennegrita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Textoennegrita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Textoennegrita"/>
          <w:rFonts w:ascii="Lucida Sans" w:hAnsi="Lucida Sans"/>
          <w:b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7"/>
        <w:gridCol w:w="557"/>
        <w:gridCol w:w="8902"/>
        <w:gridCol w:w="1134"/>
        <w:gridCol w:w="1134"/>
        <w:gridCol w:w="1424"/>
      </w:tblGrid>
      <w:tr w:rsidR="0068643A" w:rsidRPr="00EE17D5" w14:paraId="1DB033BA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1DB033B5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1DB033B6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1DB033B7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DB033B8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DB033B9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1DB033C1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DB033BB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DB033BC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DB033BD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DB033BE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1DB033BF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DB033C0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1DB033C3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1DB033C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DB033C5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B033C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DB033C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B033C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B033C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B033C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B033C9" w14:textId="0DF27B2C" w:rsidR="0068643A" w:rsidRPr="00FD6E06" w:rsidRDefault="00C121F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 w:rsidRPr="00C121F7">
              <w:rPr>
                <w:sz w:val="24"/>
                <w:szCs w:val="24"/>
              </w:rPr>
              <w:instrText xml:space="preserve"> FORMCHECKBOX </w:instrText>
            </w:r>
            <w:r w:rsidRPr="00C121F7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B033C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F68EF">
              <w:rPr>
                <w:sz w:val="24"/>
                <w:szCs w:val="24"/>
              </w:rPr>
            </w:r>
            <w:r w:rsidR="008F68E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B033CB" w14:textId="5F87C069" w:rsidR="0068643A" w:rsidRPr="00FD6E06" w:rsidRDefault="007E7E6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68643A" w:rsidRPr="00FD6E06" w14:paraId="1DB033D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B033C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B033C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B033C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B033D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F68EF">
              <w:rPr>
                <w:sz w:val="24"/>
                <w:szCs w:val="24"/>
              </w:rPr>
            </w:r>
            <w:r w:rsidR="008F68E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B033D1" w14:textId="06A78F52" w:rsidR="0068643A" w:rsidRPr="00FD6E06" w:rsidRDefault="007E7E6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7E7E6E">
              <w:rPr>
                <w:sz w:val="24"/>
                <w:szCs w:val="24"/>
              </w:rPr>
              <w:instrText xml:space="preserve"> FORMCHECKBOX </w:instrText>
            </w:r>
            <w:r w:rsidRPr="007E7E6E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B033D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1DB033D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B033D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B033D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B033D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B033D7" w14:textId="3736F21B" w:rsidR="0068643A" w:rsidRPr="00FD6E06" w:rsidRDefault="00B56FA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B56FA5">
              <w:rPr>
                <w:sz w:val="24"/>
                <w:szCs w:val="24"/>
              </w:rPr>
              <w:instrText xml:space="preserve"> FORMCHECKBOX </w:instrText>
            </w:r>
            <w:r w:rsidRPr="00B56FA5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B033D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F68EF">
              <w:rPr>
                <w:sz w:val="24"/>
                <w:szCs w:val="24"/>
              </w:rPr>
            </w:r>
            <w:r w:rsidR="008F68E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B033D9" w14:textId="6CA19321" w:rsidR="0068643A" w:rsidRPr="00FD6E06" w:rsidRDefault="00B56FA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8</w:t>
            </w:r>
          </w:p>
        </w:tc>
      </w:tr>
      <w:tr w:rsidR="0068643A" w:rsidRPr="00FD6E06" w14:paraId="1DB033DC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B033D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DB033E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B033D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B033D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B033D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B033E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F68EF">
              <w:rPr>
                <w:sz w:val="24"/>
                <w:szCs w:val="24"/>
              </w:rPr>
            </w:r>
            <w:r w:rsidR="008F68E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B033E1" w14:textId="32C4AFE3" w:rsidR="0068643A" w:rsidRPr="00FD6E06" w:rsidRDefault="001F5F0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1F5F04">
              <w:rPr>
                <w:sz w:val="24"/>
                <w:szCs w:val="24"/>
              </w:rPr>
              <w:instrText xml:space="preserve"> FORMCHECKBOX </w:instrText>
            </w:r>
            <w:r w:rsidRPr="001F5F04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B033E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1DB033E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B033E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B033E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B033E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B033E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F68EF">
              <w:rPr>
                <w:sz w:val="24"/>
                <w:szCs w:val="24"/>
              </w:rPr>
            </w:r>
            <w:r w:rsidR="008F68E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B033E8" w14:textId="12A890DF" w:rsidR="0068643A" w:rsidRPr="00FD6E06" w:rsidRDefault="001F5F0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1F5F04">
              <w:rPr>
                <w:sz w:val="24"/>
                <w:szCs w:val="24"/>
              </w:rPr>
              <w:instrText xml:space="preserve"> FORMCHECKBOX </w:instrText>
            </w:r>
            <w:r w:rsidRPr="001F5F04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B033E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1DB033F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B033E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B033E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B033E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B033E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F68EF">
              <w:rPr>
                <w:sz w:val="24"/>
                <w:szCs w:val="24"/>
              </w:rPr>
            </w:r>
            <w:r w:rsidR="008F68E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B033EF" w14:textId="2DD76A3A" w:rsidR="0068643A" w:rsidRPr="00FD6E06" w:rsidRDefault="001F5F0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1F5F04">
              <w:rPr>
                <w:sz w:val="24"/>
                <w:szCs w:val="24"/>
              </w:rPr>
              <w:instrText xml:space="preserve"> FORMCHECKBOX </w:instrText>
            </w:r>
            <w:r w:rsidRPr="001F5F04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B033F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1DB033F3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B033F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DB033F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B033F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B033F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B033F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B033F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F68EF">
              <w:rPr>
                <w:sz w:val="24"/>
                <w:szCs w:val="24"/>
              </w:rPr>
            </w:r>
            <w:r w:rsidR="008F68E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B033F8" w14:textId="00F30FF3" w:rsidR="0068643A" w:rsidRPr="00FD6E06" w:rsidRDefault="001F5F0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1F5F04">
              <w:rPr>
                <w:sz w:val="24"/>
                <w:szCs w:val="24"/>
              </w:rPr>
              <w:instrText xml:space="preserve"> FORMCHECKBOX </w:instrText>
            </w:r>
            <w:r w:rsidRPr="001F5F04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B033F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1DB0340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B033F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B033F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B033F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B033F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F68EF">
              <w:rPr>
                <w:sz w:val="24"/>
                <w:szCs w:val="24"/>
              </w:rPr>
            </w:r>
            <w:r w:rsidR="008F68E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B033FF" w14:textId="00BE6EC8" w:rsidR="0068643A" w:rsidRPr="00FD6E06" w:rsidRDefault="001F5F0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1F5F04">
              <w:rPr>
                <w:sz w:val="24"/>
                <w:szCs w:val="24"/>
              </w:rPr>
              <w:instrText xml:space="preserve"> FORMCHECKBOX </w:instrText>
            </w:r>
            <w:r w:rsidRPr="001F5F04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B0340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1DB0340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B0340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B0340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B0340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B0340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F68EF">
              <w:rPr>
                <w:sz w:val="24"/>
                <w:szCs w:val="24"/>
              </w:rPr>
            </w:r>
            <w:r w:rsidR="008F68E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B03406" w14:textId="031F26B1" w:rsidR="0068643A" w:rsidRPr="00FD6E06" w:rsidRDefault="001F5F0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1F5F04">
              <w:rPr>
                <w:sz w:val="24"/>
                <w:szCs w:val="24"/>
              </w:rPr>
              <w:instrText xml:space="preserve"> FORMCHECKBOX </w:instrText>
            </w:r>
            <w:r w:rsidRPr="001F5F04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B0340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B4AE3" w:rsidRPr="00FD6E06" w14:paraId="1DB0340A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1DB03409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DB0341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B0340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B0340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B0340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B0340E" w14:textId="772DC7EA" w:rsidR="0068643A" w:rsidRPr="00FD6E06" w:rsidRDefault="001F5F0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1F5F04">
              <w:rPr>
                <w:sz w:val="24"/>
                <w:szCs w:val="24"/>
              </w:rPr>
              <w:instrText xml:space="preserve"> FORMCHECKBOX </w:instrText>
            </w:r>
            <w:r w:rsidRPr="001F5F04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B0340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F68EF">
              <w:rPr>
                <w:sz w:val="24"/>
                <w:szCs w:val="24"/>
              </w:rPr>
            </w:r>
            <w:r w:rsidR="008F68E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B03410" w14:textId="30D6B515" w:rsidR="0068643A" w:rsidRPr="00FD6E06" w:rsidRDefault="00D42D1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0-85</w:t>
            </w:r>
          </w:p>
        </w:tc>
      </w:tr>
      <w:tr w:rsidR="0068643A" w:rsidRPr="00FD6E06" w14:paraId="1DB0341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B0341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B0341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B03414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1DB03415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B03416" w14:textId="22727BD7" w:rsidR="0068643A" w:rsidRPr="00FD6E06" w:rsidRDefault="00D42D1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D42D13">
              <w:rPr>
                <w:sz w:val="24"/>
                <w:szCs w:val="24"/>
              </w:rPr>
              <w:instrText xml:space="preserve"> FORMCHECKBOX </w:instrText>
            </w:r>
            <w:r w:rsidRPr="00D42D13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B0341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F68EF">
              <w:rPr>
                <w:sz w:val="24"/>
                <w:szCs w:val="24"/>
              </w:rPr>
            </w:r>
            <w:r w:rsidR="008F68E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B03418" w14:textId="6483F602" w:rsidR="0068643A" w:rsidRPr="00FD6E06" w:rsidRDefault="001359D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3-5</w:t>
            </w:r>
          </w:p>
        </w:tc>
      </w:tr>
      <w:tr w:rsidR="00BB4AE3" w:rsidRPr="00FD6E06" w14:paraId="1DB0341B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1DB0341A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DB0342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B0341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B0341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B0341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B0341F" w14:textId="7471D673" w:rsidR="0068643A" w:rsidRPr="00FD6E06" w:rsidRDefault="001359D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1359D4">
              <w:rPr>
                <w:sz w:val="24"/>
                <w:szCs w:val="24"/>
              </w:rPr>
              <w:instrText xml:space="preserve"> FORMCHECKBOX </w:instrText>
            </w:r>
            <w:r w:rsidRPr="001359D4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B0342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F68EF">
              <w:rPr>
                <w:sz w:val="24"/>
                <w:szCs w:val="24"/>
              </w:rPr>
            </w:r>
            <w:r w:rsidR="008F68E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B03421" w14:textId="407067BA" w:rsidR="0068643A" w:rsidRPr="00FD6E06" w:rsidRDefault="000D756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9-37</w:t>
            </w:r>
          </w:p>
        </w:tc>
      </w:tr>
      <w:tr w:rsidR="0068643A" w:rsidRPr="00FD6E06" w14:paraId="1DB0342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B0342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B0342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B0342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B03426" w14:textId="0D1775EA" w:rsidR="0068643A" w:rsidRPr="00FD6E06" w:rsidRDefault="000D756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0D756B">
              <w:rPr>
                <w:sz w:val="24"/>
                <w:szCs w:val="24"/>
              </w:rPr>
              <w:instrText xml:space="preserve"> FORMCHECKBOX </w:instrText>
            </w:r>
            <w:r w:rsidRPr="000D756B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B0342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F68EF">
              <w:rPr>
                <w:sz w:val="24"/>
                <w:szCs w:val="24"/>
              </w:rPr>
            </w:r>
            <w:r w:rsidR="008F68E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B03428" w14:textId="66A4CB25" w:rsidR="0068643A" w:rsidRPr="00FD6E06" w:rsidRDefault="00580B8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4-97</w:t>
            </w:r>
          </w:p>
        </w:tc>
      </w:tr>
      <w:tr w:rsidR="0068643A" w:rsidRPr="00FD6E06" w14:paraId="1DB0343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B0342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B0342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B0342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B0342D" w14:textId="463D5550" w:rsidR="0068643A" w:rsidRPr="00FD6E06" w:rsidRDefault="00580B8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80B8F">
              <w:rPr>
                <w:sz w:val="24"/>
                <w:szCs w:val="24"/>
              </w:rPr>
              <w:instrText xml:space="preserve"> FORMCHECKBOX </w:instrText>
            </w:r>
            <w:r w:rsidRPr="00580B8F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B0342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F68EF">
              <w:rPr>
                <w:sz w:val="24"/>
                <w:szCs w:val="24"/>
              </w:rPr>
            </w:r>
            <w:r w:rsidR="008F68E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B0342F" w14:textId="3C5903A5" w:rsidR="0068643A" w:rsidRPr="00FD6E06" w:rsidRDefault="00580B8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able 1</w:t>
            </w:r>
          </w:p>
        </w:tc>
      </w:tr>
      <w:tr w:rsidR="00BB4AE3" w:rsidRPr="00FD6E06" w14:paraId="1DB03432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B03431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DB0343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B0343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B0343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B0343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B03436" w14:textId="395B0DD2" w:rsidR="0068643A" w:rsidRPr="00FD6E06" w:rsidRDefault="004F137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4F1371">
              <w:rPr>
                <w:sz w:val="24"/>
                <w:szCs w:val="24"/>
              </w:rPr>
              <w:instrText xml:space="preserve"> FORMCHECKBOX </w:instrText>
            </w:r>
            <w:r w:rsidRPr="004F1371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B03437" w14:textId="64A435D3" w:rsidR="0068643A" w:rsidRPr="00FD6E06" w:rsidRDefault="004F137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F1371">
              <w:rPr>
                <w:sz w:val="24"/>
                <w:szCs w:val="24"/>
              </w:rPr>
              <w:instrText xml:space="preserve"> FORMCHECKBOX </w:instrText>
            </w:r>
            <w:r w:rsidRPr="004F1371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B0343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1DB0344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B0343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B0343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B0343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B0343D" w14:textId="7269322B" w:rsidR="0068643A" w:rsidRPr="00FD6E06" w:rsidRDefault="00580B8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80B8F">
              <w:rPr>
                <w:sz w:val="24"/>
                <w:szCs w:val="24"/>
              </w:rPr>
              <w:instrText xml:space="preserve"> FORMCHECKBOX </w:instrText>
            </w:r>
            <w:r w:rsidRPr="00580B8F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B0343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F68EF">
              <w:rPr>
                <w:sz w:val="24"/>
                <w:szCs w:val="24"/>
              </w:rPr>
            </w:r>
            <w:r w:rsidR="008F68E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B0343F" w14:textId="4F9F649C" w:rsidR="0068643A" w:rsidRPr="00FD6E06" w:rsidRDefault="00474A7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8-</w:t>
            </w:r>
            <w:r w:rsidR="00B85D6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5</w:t>
            </w:r>
          </w:p>
        </w:tc>
      </w:tr>
      <w:tr w:rsidR="0068643A" w:rsidRPr="00FD6E06" w14:paraId="1DB0344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B0344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B0344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B0344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B03444" w14:textId="56D1A264" w:rsidR="0068643A" w:rsidRPr="00FD6E06" w:rsidRDefault="00580B8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80B8F">
              <w:rPr>
                <w:sz w:val="24"/>
                <w:szCs w:val="24"/>
              </w:rPr>
              <w:instrText xml:space="preserve"> FORMCHECKBOX </w:instrText>
            </w:r>
            <w:r w:rsidRPr="00580B8F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B0344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F68EF">
              <w:rPr>
                <w:sz w:val="24"/>
                <w:szCs w:val="24"/>
              </w:rPr>
            </w:r>
            <w:r w:rsidR="008F68E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B03446" w14:textId="25991BDE" w:rsidR="0068643A" w:rsidRPr="00FD6E06" w:rsidRDefault="005D42E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6-59</w:t>
            </w:r>
          </w:p>
        </w:tc>
      </w:tr>
      <w:tr w:rsidR="0068643A" w:rsidRPr="00FD6E06" w14:paraId="1DB0344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B0344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B0344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B0344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B0344B" w14:textId="7CEB6340" w:rsidR="0068643A" w:rsidRPr="00FD6E06" w:rsidRDefault="004F137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F1371">
              <w:rPr>
                <w:sz w:val="24"/>
                <w:szCs w:val="24"/>
              </w:rPr>
              <w:instrText xml:space="preserve"> FORMCHECKBOX </w:instrText>
            </w:r>
            <w:r w:rsidRPr="004F1371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B0344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F68EF">
              <w:rPr>
                <w:sz w:val="24"/>
                <w:szCs w:val="24"/>
              </w:rPr>
            </w:r>
            <w:r w:rsidR="008F68E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B0344D" w14:textId="4C966179" w:rsidR="0068643A" w:rsidRPr="00FD6E06" w:rsidRDefault="004F137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abla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2</w:t>
            </w:r>
          </w:p>
        </w:tc>
      </w:tr>
      <w:tr w:rsidR="0068643A" w:rsidRPr="00FD6E06" w14:paraId="1DB0345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B0344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B0345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B0345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B0345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F68EF">
              <w:rPr>
                <w:sz w:val="24"/>
                <w:szCs w:val="24"/>
              </w:rPr>
            </w:r>
            <w:r w:rsidR="008F68E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B03453" w14:textId="19546486" w:rsidR="0068643A" w:rsidRPr="00FD6E06" w:rsidRDefault="0015463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154633">
              <w:rPr>
                <w:sz w:val="24"/>
                <w:szCs w:val="24"/>
              </w:rPr>
              <w:instrText xml:space="preserve"> FORMCHECKBOX </w:instrText>
            </w:r>
            <w:r w:rsidRPr="00154633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B0345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1DB0345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B0345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B0345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B0345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B0345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F68EF">
              <w:rPr>
                <w:sz w:val="24"/>
                <w:szCs w:val="24"/>
              </w:rPr>
            </w:r>
            <w:r w:rsidR="008F68E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B0345A" w14:textId="41717BDF" w:rsidR="0068643A" w:rsidRPr="00FD6E06" w:rsidRDefault="004F137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4F1371">
              <w:rPr>
                <w:sz w:val="24"/>
                <w:szCs w:val="24"/>
              </w:rPr>
              <w:instrText xml:space="preserve"> FORMCHECKBOX </w:instrText>
            </w:r>
            <w:r w:rsidRPr="004F1371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B0345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B4AE3" w:rsidRPr="00FD6E06" w14:paraId="1DB0345E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B0345D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1DB03465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B0345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B0346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B0346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B0346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F68EF">
              <w:rPr>
                <w:sz w:val="24"/>
                <w:szCs w:val="24"/>
              </w:rPr>
            </w:r>
            <w:r w:rsidR="008F68E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B03463" w14:textId="087AE043" w:rsidR="0068643A" w:rsidRPr="00FD6E06" w:rsidRDefault="0080548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80548C">
              <w:rPr>
                <w:sz w:val="24"/>
                <w:szCs w:val="24"/>
              </w:rPr>
              <w:instrText xml:space="preserve"> FORMCHECKBOX </w:instrText>
            </w:r>
            <w:r w:rsidRPr="0080548C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B0346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1DB0346C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B03466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B0346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B0346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B0346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F68EF">
              <w:rPr>
                <w:sz w:val="24"/>
                <w:szCs w:val="24"/>
              </w:rPr>
            </w:r>
            <w:r w:rsidR="008F68E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B0346A" w14:textId="38E35594" w:rsidR="0068643A" w:rsidRPr="00FD6E06" w:rsidRDefault="0080548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80548C">
              <w:rPr>
                <w:sz w:val="24"/>
                <w:szCs w:val="24"/>
              </w:rPr>
              <w:instrText xml:space="preserve"> FORMCHECKBOX </w:instrText>
            </w:r>
            <w:r w:rsidRPr="0080548C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B0346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1DB03473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B0346D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B0346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B0346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B0347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F68EF">
              <w:rPr>
                <w:sz w:val="24"/>
                <w:szCs w:val="24"/>
              </w:rPr>
            </w:r>
            <w:r w:rsidR="008F68E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B03471" w14:textId="42A22334" w:rsidR="0068643A" w:rsidRPr="00FD6E06" w:rsidRDefault="0080548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80548C">
              <w:rPr>
                <w:sz w:val="24"/>
                <w:szCs w:val="24"/>
              </w:rPr>
              <w:instrText xml:space="preserve"> FORMCHECKBOX </w:instrText>
            </w:r>
            <w:r w:rsidRPr="0080548C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B0347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1DB0347A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B03474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B0347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B0347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B03477" w14:textId="583880DA" w:rsidR="0068643A" w:rsidRPr="00FD6E06" w:rsidRDefault="0080548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80548C">
              <w:rPr>
                <w:sz w:val="24"/>
                <w:szCs w:val="24"/>
              </w:rPr>
              <w:instrText xml:space="preserve"> FORMCHECKBOX </w:instrText>
            </w:r>
            <w:r w:rsidRPr="0080548C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B0347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F68EF">
              <w:rPr>
                <w:sz w:val="24"/>
                <w:szCs w:val="24"/>
              </w:rPr>
            </w:r>
            <w:r w:rsidR="008F68E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B03479" w14:textId="6EF94388" w:rsidR="0068643A" w:rsidRPr="00FD6E06" w:rsidRDefault="008F68E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0-9</w:t>
            </w:r>
          </w:p>
        </w:tc>
      </w:tr>
      <w:tr w:rsidR="0068643A" w:rsidRPr="00FD6E06" w14:paraId="1DB0348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B0347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B0347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B0347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Specify any planned assessment of meta-bias(es) (e.g., publication bias across studies, selective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B0347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lastRenderedPageBreak/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F68EF">
              <w:rPr>
                <w:sz w:val="24"/>
                <w:szCs w:val="24"/>
              </w:rPr>
            </w:r>
            <w:r w:rsidR="008F68E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B0347F" w14:textId="3797EB50" w:rsidR="0068643A" w:rsidRPr="00FD6E06" w:rsidRDefault="008F68E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8F68EF">
              <w:rPr>
                <w:sz w:val="24"/>
                <w:szCs w:val="24"/>
              </w:rPr>
              <w:instrText xml:space="preserve"> FORMCHECKBOX </w:instrText>
            </w:r>
            <w:r w:rsidRPr="008F68EF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B0348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1DB0348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B0348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B0348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B0348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B0348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F68EF">
              <w:rPr>
                <w:sz w:val="24"/>
                <w:szCs w:val="24"/>
              </w:rPr>
            </w:r>
            <w:r w:rsidR="008F68EF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B03486" w14:textId="13FCBEBE" w:rsidR="0068643A" w:rsidRPr="00FD6E06" w:rsidRDefault="008F68E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8F68EF">
              <w:rPr>
                <w:sz w:val="24"/>
                <w:szCs w:val="24"/>
              </w:rPr>
              <w:instrText xml:space="preserve"> FORMCHECKBOX </w:instrText>
            </w:r>
            <w:r w:rsidRPr="008F68EF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B0348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</w:tbl>
    <w:p w14:paraId="1DB03489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B0348C" w14:textId="77777777" w:rsidR="00750A0E" w:rsidRDefault="00750A0E" w:rsidP="00FD6E06">
      <w:pPr>
        <w:spacing w:after="0" w:line="240" w:lineRule="auto"/>
      </w:pPr>
      <w:r>
        <w:separator/>
      </w:r>
    </w:p>
  </w:endnote>
  <w:endnote w:type="continuationSeparator" w:id="0">
    <w:p w14:paraId="1DB0348D" w14:textId="77777777" w:rsidR="00750A0E" w:rsidRDefault="00750A0E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B03490" w14:textId="77777777" w:rsidR="00FD6E06" w:rsidRDefault="00F901FE" w:rsidP="00F901FE">
    <w:pPr>
      <w:pStyle w:val="Piedepgina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1DB03491" wp14:editId="1DB03492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B0348A" w14:textId="77777777" w:rsidR="00750A0E" w:rsidRDefault="00750A0E" w:rsidP="00FD6E06">
      <w:pPr>
        <w:spacing w:after="0" w:line="240" w:lineRule="auto"/>
      </w:pPr>
      <w:r>
        <w:separator/>
      </w:r>
    </w:p>
  </w:footnote>
  <w:footnote w:type="continuationSeparator" w:id="0">
    <w:p w14:paraId="1DB0348B" w14:textId="77777777" w:rsidR="00750A0E" w:rsidRDefault="00750A0E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DB0348E" w14:textId="77777777" w:rsidR="00A0782F" w:rsidRDefault="00A0782F">
        <w:pPr>
          <w:pStyle w:val="Encabezado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20D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DB0348F" w14:textId="77777777" w:rsidR="00A0782F" w:rsidRDefault="00A0782F">
    <w:pPr>
      <w:pStyle w:val="Encabezad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5843166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D6E06"/>
    <w:rsid w:val="000D756B"/>
    <w:rsid w:val="001359D4"/>
    <w:rsid w:val="00154633"/>
    <w:rsid w:val="001E4CA1"/>
    <w:rsid w:val="001F5F04"/>
    <w:rsid w:val="002253F7"/>
    <w:rsid w:val="00474A7B"/>
    <w:rsid w:val="004F1371"/>
    <w:rsid w:val="00580B8F"/>
    <w:rsid w:val="005D42E7"/>
    <w:rsid w:val="00664936"/>
    <w:rsid w:val="0068643A"/>
    <w:rsid w:val="00750A0E"/>
    <w:rsid w:val="007924AC"/>
    <w:rsid w:val="007E7E6E"/>
    <w:rsid w:val="0080548C"/>
    <w:rsid w:val="00887F11"/>
    <w:rsid w:val="008F68EF"/>
    <w:rsid w:val="009B20D2"/>
    <w:rsid w:val="00A0782F"/>
    <w:rsid w:val="00B567D4"/>
    <w:rsid w:val="00B56FA5"/>
    <w:rsid w:val="00B85D67"/>
    <w:rsid w:val="00BB4AE3"/>
    <w:rsid w:val="00C121F7"/>
    <w:rsid w:val="00CA6DD4"/>
    <w:rsid w:val="00D42D13"/>
    <w:rsid w:val="00EE17D5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,"/>
  <w:listSeparator w:val=";"/>
  <w14:docId w14:val="1DB033B3"/>
  <w15:docId w15:val="{7091E180-357D-4B76-BAC2-653DACA0C5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link w:val="Ttulo1C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Textoennegrita">
    <w:name w:val="Strong"/>
    <w:basedOn w:val="Fuentedeprrafopredeter"/>
    <w:uiPriority w:val="22"/>
    <w:qFormat/>
    <w:rsid w:val="00FD6E06"/>
    <w:rPr>
      <w:b/>
      <w:bCs/>
    </w:rPr>
  </w:style>
  <w:style w:type="character" w:styleId="nfasis">
    <w:name w:val="Emphasis"/>
    <w:basedOn w:val="Fuentedeprrafopredeter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Encabezado">
    <w:name w:val="header"/>
    <w:basedOn w:val="Normal"/>
    <w:link w:val="EncabezadoC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FD6E06"/>
  </w:style>
  <w:style w:type="paragraph" w:styleId="Piedepgina">
    <w:name w:val="footer"/>
    <w:basedOn w:val="Normal"/>
    <w:link w:val="PiedepginaC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FD6E06"/>
  </w:style>
  <w:style w:type="character" w:customStyle="1" w:styleId="Ttulo1Car">
    <w:name w:val="Título 1 Car"/>
    <w:basedOn w:val="Fuentedeprrafopredeter"/>
    <w:link w:val="Ttulo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Fuentedeprrafopredeter"/>
    <w:rsid w:val="00FD6E06"/>
  </w:style>
  <w:style w:type="character" w:customStyle="1" w:styleId="articlecitationvolume">
    <w:name w:val="articlecitation_volume"/>
    <w:basedOn w:val="Fuentedeprrafopredeter"/>
    <w:rsid w:val="00FD6E06"/>
  </w:style>
  <w:style w:type="paragraph" w:styleId="Textodeglobo">
    <w:name w:val="Balloon Text"/>
    <w:basedOn w:val="Normal"/>
    <w:link w:val="TextodegloboC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Prrafodelista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768</Words>
  <Characters>4560</Characters>
  <Application>Microsoft Office Word</Application>
  <DocSecurity>0</DocSecurity>
  <Lines>103</Lines>
  <Paragraphs>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Ruvistay Gutiérrez Arias</cp:lastModifiedBy>
  <cp:revision>19</cp:revision>
  <dcterms:created xsi:type="dcterms:W3CDTF">2016-01-13T16:30:00Z</dcterms:created>
  <dcterms:modified xsi:type="dcterms:W3CDTF">2022-10-03T21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7c647f25da39f1cd7f3e4e00bd213afcca495bc82d90a9b2d7c52ec26f707fc</vt:lpwstr>
  </property>
</Properties>
</file>